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84D64" w14:textId="77777777" w:rsidR="008B7BC6" w:rsidRPr="003C2215" w:rsidRDefault="008B7BC6" w:rsidP="008B7B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2215">
        <w:rPr>
          <w:rFonts w:ascii="Times New Roman" w:hAnsi="Times New Roman" w:cs="Times New Roman"/>
          <w:b/>
          <w:sz w:val="24"/>
          <w:szCs w:val="24"/>
        </w:rPr>
        <w:t>Supporting information 1</w:t>
      </w:r>
      <w:r w:rsidRPr="003C2215">
        <w:rPr>
          <w:rFonts w:ascii="Times New Roman" w:hAnsi="Times New Roman" w:cs="Times New Roman"/>
          <w:sz w:val="24"/>
          <w:szCs w:val="24"/>
        </w:rPr>
        <w:t>: Search strategy applied to PubMed database in the current review</w:t>
      </w:r>
    </w:p>
    <w:tbl>
      <w:tblPr>
        <w:tblStyle w:val="TableGrid"/>
        <w:tblW w:w="9529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6730"/>
        <w:gridCol w:w="1539"/>
      </w:tblGrid>
      <w:tr w:rsidR="008B7BC6" w:rsidRPr="003C2215" w14:paraId="2A11B2C7" w14:textId="77777777" w:rsidTr="0088428E">
        <w:trPr>
          <w:trHeight w:val="395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5DACED" w14:textId="77777777" w:rsidR="008B7BC6" w:rsidRPr="003C2215" w:rsidRDefault="008B7BC6" w:rsidP="0088428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2215">
              <w:rPr>
                <w:rFonts w:ascii="Times New Roman" w:hAnsi="Times New Roman" w:cs="Times New Roman"/>
                <w:b/>
                <w:sz w:val="24"/>
                <w:szCs w:val="24"/>
              </w:rPr>
              <w:t>Search #</w:t>
            </w:r>
          </w:p>
        </w:tc>
        <w:tc>
          <w:tcPr>
            <w:tcW w:w="6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BFD166" w14:textId="77777777" w:rsidR="008B7BC6" w:rsidRPr="003C2215" w:rsidRDefault="008B7BC6" w:rsidP="0088428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22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ry 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D0EC9A" w14:textId="77777777" w:rsidR="008B7BC6" w:rsidRPr="003C2215" w:rsidRDefault="008B7BC6" w:rsidP="0088428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22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ems found </w:t>
            </w:r>
          </w:p>
        </w:tc>
      </w:tr>
      <w:tr w:rsidR="008B7BC6" w:rsidRPr="003C2215" w14:paraId="2514BF14" w14:textId="77777777" w:rsidTr="0088428E"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04462D" w14:textId="77777777" w:rsidR="008B7BC6" w:rsidRPr="003C2215" w:rsidRDefault="008B7BC6" w:rsidP="008842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21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7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04E392" w14:textId="77777777" w:rsidR="008B7BC6" w:rsidRPr="003C2215" w:rsidRDefault="008B7BC6" w:rsidP="008842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215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dietary adherence OR recommended dietary practice OR therapy adherence OR treatment adherence OR medication intake adherence OR medication compliance OR patient compliance [</w:t>
            </w:r>
            <w:proofErr w:type="spellStart"/>
            <w:r w:rsidRPr="003C2215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C2215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9B2CDB" w14:textId="77777777" w:rsidR="008B7BC6" w:rsidRPr="0088428E" w:rsidRDefault="008B7BC6" w:rsidP="008842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215">
              <w:rPr>
                <w:rFonts w:ascii="Times New Roman" w:hAnsi="Times New Roman" w:cs="Times New Roman"/>
                <w:sz w:val="24"/>
                <w:szCs w:val="24"/>
              </w:rPr>
              <w:t xml:space="preserve">254,121 </w:t>
            </w:r>
          </w:p>
        </w:tc>
      </w:tr>
      <w:tr w:rsidR="008B7BC6" w:rsidRPr="003C2215" w14:paraId="13D4DB94" w14:textId="77777777" w:rsidTr="0088428E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31CDD" w14:textId="77777777" w:rsidR="008B7BC6" w:rsidRPr="003C2215" w:rsidRDefault="008B7BC6" w:rsidP="008842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215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6FF69" w14:textId="77777777" w:rsidR="008B7BC6" w:rsidRPr="003C2215" w:rsidRDefault="008B7BC6" w:rsidP="0088428E">
            <w:pPr>
              <w:spacing w:line="48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3C2215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Diabetes mellitus OR type 2 diabetes OR diabetes [</w:t>
            </w:r>
            <w:proofErr w:type="spellStart"/>
            <w:r w:rsidRPr="003C2215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C2215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130AC" w14:textId="77777777" w:rsidR="008B7BC6" w:rsidRPr="0088428E" w:rsidRDefault="008B7BC6" w:rsidP="0088428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C2215">
              <w:rPr>
                <w:rFonts w:ascii="Times New Roman" w:hAnsi="Times New Roman" w:cs="Times New Roman"/>
                <w:sz w:val="24"/>
                <w:szCs w:val="24"/>
              </w:rPr>
              <w:t>447,096</w:t>
            </w:r>
          </w:p>
        </w:tc>
      </w:tr>
      <w:tr w:rsidR="008B7BC6" w:rsidRPr="003C2215" w14:paraId="4C67C3B0" w14:textId="77777777" w:rsidTr="0088428E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86CDE" w14:textId="77777777" w:rsidR="008B7BC6" w:rsidRPr="003C2215" w:rsidRDefault="008B7BC6" w:rsidP="008842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215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57204" w14:textId="77777777" w:rsidR="008B7BC6" w:rsidRPr="003C2215" w:rsidRDefault="008B7BC6" w:rsidP="0088428E">
            <w:pPr>
              <w:spacing w:line="48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3C2215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atients OR clients [all field]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3D679" w14:textId="77777777" w:rsidR="008B7BC6" w:rsidRPr="0088428E" w:rsidRDefault="008B7BC6" w:rsidP="0088428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C2215">
              <w:rPr>
                <w:rFonts w:ascii="Times New Roman" w:hAnsi="Times New Roman" w:cs="Times New Roman"/>
                <w:sz w:val="24"/>
                <w:szCs w:val="24"/>
              </w:rPr>
              <w:t>7,402,997</w:t>
            </w:r>
          </w:p>
        </w:tc>
      </w:tr>
      <w:tr w:rsidR="008B7BC6" w:rsidRPr="003C2215" w14:paraId="6A7F6F27" w14:textId="77777777" w:rsidTr="0088428E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B07C9" w14:textId="77777777" w:rsidR="008B7BC6" w:rsidRPr="003C2215" w:rsidRDefault="008B7BC6" w:rsidP="008842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215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6837B" w14:textId="77777777" w:rsidR="008B7BC6" w:rsidRPr="003C2215" w:rsidRDefault="008B7BC6" w:rsidP="0088428E">
            <w:pPr>
              <w:spacing w:line="48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3C2215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Factors OR determinants OR influences OR risk factors OR predictors [</w:t>
            </w:r>
            <w:proofErr w:type="spellStart"/>
            <w:r w:rsidRPr="003C2215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C2215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Terms]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F013E" w14:textId="77777777" w:rsidR="008B7BC6" w:rsidRPr="0088428E" w:rsidRDefault="008B7BC6" w:rsidP="0088428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C2215">
              <w:rPr>
                <w:rFonts w:ascii="Times New Roman" w:hAnsi="Times New Roman" w:cs="Times New Roman"/>
                <w:sz w:val="24"/>
                <w:szCs w:val="24"/>
              </w:rPr>
              <w:t>860,132</w:t>
            </w:r>
          </w:p>
        </w:tc>
      </w:tr>
      <w:tr w:rsidR="008B7BC6" w:rsidRPr="003C2215" w14:paraId="26ECE7F6" w14:textId="77777777" w:rsidTr="0088428E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81DE2" w14:textId="77777777" w:rsidR="008B7BC6" w:rsidRPr="003C2215" w:rsidRDefault="008B7BC6" w:rsidP="008842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215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F4476" w14:textId="77777777" w:rsidR="008B7BC6" w:rsidRPr="003C2215" w:rsidRDefault="008B7BC6" w:rsidP="0088428E">
            <w:pPr>
              <w:spacing w:line="48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3C2215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24924" w14:textId="77777777" w:rsidR="008B7BC6" w:rsidRPr="0088428E" w:rsidRDefault="008B7BC6" w:rsidP="0088428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C2215">
              <w:rPr>
                <w:rFonts w:ascii="Times New Roman" w:hAnsi="Times New Roman" w:cs="Times New Roman"/>
                <w:sz w:val="24"/>
                <w:szCs w:val="24"/>
              </w:rPr>
              <w:t>25,115</w:t>
            </w:r>
          </w:p>
        </w:tc>
      </w:tr>
      <w:tr w:rsidR="008B7BC6" w:rsidRPr="003C2215" w14:paraId="1988770B" w14:textId="77777777" w:rsidTr="0088428E"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8B81D6" w14:textId="77777777" w:rsidR="008B7BC6" w:rsidRPr="003C2215" w:rsidRDefault="008B7BC6" w:rsidP="008842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215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7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00D4CC" w14:textId="77777777" w:rsidR="008B7BC6" w:rsidRPr="003C2215" w:rsidRDefault="008B7BC6" w:rsidP="0088428E">
            <w:pPr>
              <w:spacing w:line="48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3C2215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#1 AND #2 AND #3 AND #4 AND #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F058B9" w14:textId="77777777" w:rsidR="008B7BC6" w:rsidRPr="0088428E" w:rsidRDefault="008B7BC6" w:rsidP="0088428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C221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</w:tbl>
    <w:p w14:paraId="234B9F90" w14:textId="77777777" w:rsidR="008B7BC6" w:rsidRPr="003C2215" w:rsidRDefault="008B7BC6" w:rsidP="008B7BC6">
      <w:pPr>
        <w:rPr>
          <w:rFonts w:ascii="Times New Roman" w:hAnsi="Times New Roman" w:cs="Times New Roman"/>
          <w:sz w:val="28"/>
          <w:szCs w:val="24"/>
        </w:rPr>
      </w:pPr>
      <w:r w:rsidRPr="003C2215">
        <w:rPr>
          <w:rFonts w:ascii="Times New Roman" w:hAnsi="Times New Roman" w:cs="Times New Roman"/>
          <w:sz w:val="28"/>
          <w:szCs w:val="24"/>
        </w:rPr>
        <w:tab/>
      </w:r>
    </w:p>
    <w:p w14:paraId="31F89619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BC6"/>
    <w:rsid w:val="00063050"/>
    <w:rsid w:val="001B7E49"/>
    <w:rsid w:val="0026607E"/>
    <w:rsid w:val="002B3DA2"/>
    <w:rsid w:val="004B47D4"/>
    <w:rsid w:val="005F5DB8"/>
    <w:rsid w:val="007376D8"/>
    <w:rsid w:val="00751495"/>
    <w:rsid w:val="007566CA"/>
    <w:rsid w:val="008B7BC6"/>
    <w:rsid w:val="00905BD9"/>
    <w:rsid w:val="00A0265B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D58DD"/>
  <w15:chartTrackingRefBased/>
  <w15:docId w15:val="{87989A16-EF1A-424C-9C94-019E57761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B7BC6"/>
    <w:rPr>
      <w:b/>
      <w:bCs/>
    </w:rPr>
  </w:style>
  <w:style w:type="table" w:styleId="TableGrid">
    <w:name w:val="Table Grid"/>
    <w:basedOn w:val="TableNormal"/>
    <w:uiPriority w:val="59"/>
    <w:rsid w:val="008B7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7-30T04:44:00Z</dcterms:created>
  <dcterms:modified xsi:type="dcterms:W3CDTF">2022-07-30T04:45:00Z</dcterms:modified>
</cp:coreProperties>
</file>